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3C2" w:rsidRPr="00E16749" w:rsidRDefault="000573C2" w:rsidP="000573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67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 Primers used in this study</w:t>
      </w:r>
      <w:r w:rsidR="00F974DB" w:rsidRPr="00E167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11"/>
        <w:tblW w:w="8505" w:type="dxa"/>
        <w:tblInd w:w="108" w:type="dxa"/>
        <w:shd w:val="clear" w:color="auto" w:fill="FFFFFF" w:themeFill="background1"/>
        <w:tblLayout w:type="fixed"/>
        <w:tblLook w:val="04A0"/>
      </w:tblPr>
      <w:tblGrid>
        <w:gridCol w:w="851"/>
        <w:gridCol w:w="4394"/>
        <w:gridCol w:w="3260"/>
      </w:tblGrid>
      <w:tr w:rsidR="000573C2" w:rsidRPr="00E16749" w:rsidTr="001D1668">
        <w:trPr>
          <w:cnfStyle w:val="100000000000"/>
        </w:trPr>
        <w:tc>
          <w:tcPr>
            <w:cnfStyle w:val="001000000000"/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573C2" w:rsidRPr="001D1668" w:rsidRDefault="000573C2" w:rsidP="00EC25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1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573C2" w:rsidRPr="001D1668" w:rsidRDefault="000573C2" w:rsidP="00EC25C0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1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′ to 3′)</w:t>
            </w:r>
            <w:r w:rsidRPr="001D166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573C2" w:rsidRPr="001D1668" w:rsidRDefault="000573C2" w:rsidP="00EC25C0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1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tion</w:t>
            </w:r>
            <w:r w:rsidRPr="001D166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1D1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striction </w:t>
            </w:r>
            <w:proofErr w:type="spellStart"/>
            <w:r w:rsidRPr="001D16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  <w:r w:rsidRPr="001D166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573C2" w:rsidRPr="00E16749" w:rsidTr="001D1668">
        <w:trPr>
          <w:cnfStyle w:val="000000100000"/>
        </w:trPr>
        <w:tc>
          <w:tcPr>
            <w:cnfStyle w:val="001000000000"/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1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CCATTTTTCCATAACAA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yodU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se strand +47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1D1668">
        <w:tc>
          <w:tcPr>
            <w:cnfStyle w:val="001000000000"/>
            <w:tcW w:w="851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2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TC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ATTCACCCTTCTGTGA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yodU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ti-sense strand +225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am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3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T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ACATCACAAATATTTT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A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se strand +48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4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A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TTTAGATAAAGGCTCA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A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ti-sense strand +971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am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5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C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C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ATCGAAGAAGCGGTGAAATCCG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tG</w:t>
            </w:r>
            <w:proofErr w:type="spellEnd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se strand +46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6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G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ATTTTTTGTGAGAACAGAATG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tG</w:t>
            </w:r>
            <w:proofErr w:type="spellEnd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ti-sense strand +193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am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7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CACAAATAAAGAGGTGC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A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se strand −7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8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AAAACGGGGGTGTAGC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nse strand −1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09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</w:t>
            </w:r>
            <w:r w:rsidRPr="009F380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TC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GTTATATATCGAATAC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ti-sense strand +70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am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10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GCCTAAACAGCAAACAG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dU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sense strand +20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11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ATGCAATTCTTCAATAA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pqP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+571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2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A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ATTGCACATATGGGAA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e strand −1107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3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CATGCGTTTGGGC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ACACCCCCGT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-sense strand −15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4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CAAGGAGATGGCC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GAGTAAGCTTC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e strand +183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5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CATCTGGCGCTTTCTTG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-sense strand +2227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6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GCCCAAACGCATG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ACGTATATAGA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UCE191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mC</w:t>
            </w:r>
            <w:proofErr w:type="spellEnd"/>
            <w:r w:rsidR="000573C2"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0573C2"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e strand −370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GGCCATCTCCTTG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CGCGTTTCGGT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UCE191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mC</w:t>
            </w:r>
            <w:proofErr w:type="spellEnd"/>
            <w:r w:rsidR="000573C2"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0573C2"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-sense strand +973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CATGCGTTTGGGC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AACACAATAC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e strand −317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1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TGAGCTTGCCAAACTCATAAGAATG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-sense strand +1272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2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CAAGGAGATGGCCG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TTCGTATTC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sprA 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e strand −70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21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T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ATTTGGTACCCTCCTCT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yodU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ense strand −355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co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22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C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GA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CT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ATAAATAAACTGTTAA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ypqP </w:t>
            </w:r>
            <w:r w:rsidR="00E953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-sense strand +6</w:t>
            </w:r>
            <w:r w:rsidR="00E9532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gl</w:t>
            </w:r>
            <w:r w:rsidRPr="00E167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3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AA</w:t>
            </w:r>
            <w:r w:rsidRPr="006B0C9E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AGCT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u w:val="single"/>
              </w:rPr>
              <w:t>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TCATCAAGCAAACCGCC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="006B0C9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</w:t>
            </w:r>
            <w:r w:rsidR="006B0C9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8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4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C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GA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u w:val="single"/>
              </w:rPr>
              <w:t>T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GCCCACTTCTACTGCAG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="00963BC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ti-sense strand +3</w:t>
            </w:r>
            <w:r w:rsidR="00963B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7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m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5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CCACCTCCGCCTC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CTGCCTTCCTTTCC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sprB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i-sense strand +158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6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GGAATTAAAAAACATCG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rA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bscript"/>
              </w:rPr>
              <w:t>Bam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20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7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TAAAGATGAATTGAACG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rA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bscript"/>
              </w:rPr>
              <w:t>Bam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i-sense strand +581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8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GGGAGCTACGAAGCTGT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bscript"/>
              </w:rPr>
              <w:t>Bam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20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29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ATTGACCTTCCGAAATT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bscript"/>
              </w:rPr>
              <w:t>Bam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ti-sense strand +481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0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4525A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5′ </w:t>
            </w:r>
            <w:proofErr w:type="spellStart"/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hos</w:t>
            </w:r>
            <w:proofErr w:type="spellEnd"/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="009C275E"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CTTCCTTTCCAGAGCAG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9C275E">
            <w:pPr>
              <w:jc w:val="center"/>
              <w:cnfStyle w:val="0000000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prB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+</w:t>
            </w:r>
            <w:r w:rsidR="009C275E"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>151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1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GGAAGTAGGAGACAAAATACATAACAC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sX</w:t>
            </w:r>
            <w:proofErr w:type="spellEnd"/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sense strand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+30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2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AGATATCATTTAATTGTTGTTTCAGCTC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sX</w:t>
            </w:r>
            <w:proofErr w:type="spellEnd"/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+325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3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T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u w:val="single"/>
              </w:rPr>
              <w:t>A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T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GATCTCCATATAAATCATTGG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tB</w:t>
            </w:r>
            <w:proofErr w:type="spellEnd"/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sense strand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+</w:t>
            </w:r>
            <w:r w:rsidR="00AE1EC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  <w:r w:rsidR="00AE1EC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in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II</w:t>
            </w:r>
            <w:proofErr w:type="spellEnd"/>
          </w:p>
        </w:tc>
      </w:tr>
      <w:tr w:rsidR="000573C2" w:rsidRPr="00E16749" w:rsidTr="00E16749">
        <w:tc>
          <w:tcPr>
            <w:cnfStyle w:val="001000000000"/>
            <w:tcW w:w="851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4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GAATTGTCACCTATCCAACTAA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tD</w:t>
            </w:r>
            <w:proofErr w:type="spellEnd"/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+47</w:t>
            </w:r>
          </w:p>
        </w:tc>
      </w:tr>
      <w:tr w:rsidR="000573C2" w:rsidRPr="00E16749" w:rsidTr="00E16749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P3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GAGGCGGAGGTGGA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TAAAGGAGAAG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>pMF20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fp</w:t>
            </w:r>
            <w:proofErr w:type="spellEnd"/>
            <w:r w:rsidR="000573C2"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18</w:t>
            </w:r>
          </w:p>
        </w:tc>
      </w:tr>
      <w:tr w:rsidR="000573C2" w:rsidRPr="00E16749" w:rsidTr="00E16749">
        <w:tc>
          <w:tcPr>
            <w:cnfStyle w:val="001000000000"/>
            <w:tcW w:w="851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6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CGCCTTTGAGTGA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ATAGTACATAATG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>pMF20</w:t>
            </w:r>
            <w:r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fp</w:t>
            </w:r>
            <w:proofErr w:type="spellEnd"/>
            <w:r w:rsidR="000573C2"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ti-sense strand +818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7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TCACTGGCCGTCG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ACGAGACTTTGC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pUB110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leO</w:t>
            </w:r>
            <w:proofErr w:type="spellEnd"/>
            <w:r w:rsidR="000573C2"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34</w:t>
            </w:r>
            <w:r w:rsidR="00534A4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8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CACTCAAAGGCGG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TAGACTGTAACAT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3311BD" w:rsidP="00EC25C0">
            <w:pPr>
              <w:jc w:val="center"/>
              <w:cnfStyle w:val="0000000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3311B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pUB110 </w:t>
            </w:r>
            <w:proofErr w:type="spellStart"/>
            <w:r w:rsidR="000573C2"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leO</w:t>
            </w:r>
            <w:proofErr w:type="spellEnd"/>
            <w:r w:rsidR="000573C2"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ti-sense strand +1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39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AACAATAAAGGTAGTCCAG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odU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+581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0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AAGAACGAGCTATTAAGG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ypqP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sense strand 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−</w:t>
            </w:r>
            <w:r w:rsidR="00592EAE"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>1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>71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1</w:t>
            </w:r>
          </w:p>
        </w:tc>
        <w:tc>
          <w:tcPr>
            <w:tcW w:w="4394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TAATGACTTAGATGAGTTTTATAA</w:t>
            </w:r>
          </w:p>
        </w:tc>
        <w:tc>
          <w:tcPr>
            <w:tcW w:w="3260" w:type="dxa"/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prB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sense strand +125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2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9C275E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C27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GCTTCATCCTGAGTTATATATCG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</w:tcPr>
          <w:p w:rsidR="000573C2" w:rsidRPr="00E16749" w:rsidRDefault="000573C2" w:rsidP="009C275E">
            <w:pPr>
              <w:jc w:val="center"/>
              <w:cnfStyle w:val="0000000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prB</w:t>
            </w: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+</w:t>
            </w:r>
            <w:r w:rsidR="009C275E">
              <w:rPr>
                <w:rFonts w:ascii="Times New Roman" w:hAnsi="Times New Roman" w:cs="Times New Roman" w:hint="eastAsia"/>
                <w:iCs/>
                <w:color w:val="auto"/>
                <w:sz w:val="16"/>
                <w:szCs w:val="16"/>
              </w:rPr>
              <w:t>76</w:t>
            </w:r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A65DBB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65DB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ATTCAGGCTGCGCAACT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pMD20 </w:t>
            </w:r>
            <w:proofErr w:type="spellStart"/>
            <w:r w:rsidRPr="00E16749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cZ</w:t>
            </w:r>
            <w:r w:rsidR="007779A8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α</w:t>
            </w:r>
            <w:proofErr w:type="spellEnd"/>
            <w:r w:rsidRPr="00E16749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 anti-sense strand +256</w:t>
            </w:r>
          </w:p>
        </w:tc>
      </w:tr>
      <w:tr w:rsidR="000573C2" w:rsidRPr="00E16749" w:rsidTr="00EC25C0"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G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GAA</w:t>
            </w: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u w:val="single"/>
              </w:rPr>
              <w:t>TT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</w:rPr>
              <w:t>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ATGGGTGCCACCAAGCTG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="002A485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nse strand +</w:t>
            </w:r>
            <w:r w:rsidR="002A485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4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co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</w:t>
            </w:r>
            <w:proofErr w:type="spellEnd"/>
          </w:p>
        </w:tc>
      </w:tr>
      <w:tr w:rsidR="000573C2" w:rsidRPr="00E16749" w:rsidTr="00EC25C0">
        <w:trPr>
          <w:cnfStyle w:val="000000100000"/>
        </w:trPr>
        <w:tc>
          <w:tcPr>
            <w:cnfStyle w:val="001000000000"/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45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CCACCTCCGCCTCC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CCTTTTTCTCTTG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573C2" w:rsidRPr="00E16749" w:rsidRDefault="000573C2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16749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ypqP</w:t>
            </w:r>
            <w:r w:rsidRPr="00E167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ti-sense strand +</w:t>
            </w:r>
            <w:r w:rsidR="002A485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89</w:t>
            </w:r>
          </w:p>
        </w:tc>
      </w:tr>
    </w:tbl>
    <w:p w:rsidR="000573C2" w:rsidRPr="00E16749" w:rsidRDefault="000573C2" w:rsidP="000573C2">
      <w:pPr>
        <w:spacing w:line="120" w:lineRule="auto"/>
        <w:ind w:leftChars="18" w:left="156" w:hangingChars="49" w:hanging="11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674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proofErr w:type="spellEnd"/>
      <w:proofErr w:type="gramEnd"/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utated sequences that do not correspond to the sequences of the gene were indicated by </w:t>
      </w:r>
      <w:r w:rsidR="00A608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>talic type.</w:t>
      </w:r>
    </w:p>
    <w:p w:rsidR="000573C2" w:rsidRPr="00E16749" w:rsidRDefault="000573C2" w:rsidP="000573C2">
      <w:pPr>
        <w:spacing w:line="120" w:lineRule="auto"/>
        <w:ind w:leftChars="18" w:left="151" w:hangingChars="47" w:hanging="113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674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proofErr w:type="gramEnd"/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ations indicated the 3</w:t>
      </w:r>
      <w:r w:rsidRPr="00E1674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′ </w:t>
      </w:r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>end positions of the primers relative to the first nucleotides of the coding sequences.</w:t>
      </w:r>
    </w:p>
    <w:p w:rsidR="000573C2" w:rsidRPr="00E16749" w:rsidRDefault="000573C2" w:rsidP="000573C2">
      <w:pPr>
        <w:spacing w:line="120" w:lineRule="auto"/>
        <w:ind w:leftChars="18" w:left="319" w:hangingChars="117" w:hanging="28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674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</w:t>
      </w:r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proofErr w:type="gramEnd"/>
      <w:r w:rsidRPr="00E16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gnition sites for restriction enzymes were indicated by underlines.</w:t>
      </w:r>
    </w:p>
    <w:p w:rsidR="00DB11C8" w:rsidRPr="00E16749" w:rsidRDefault="00DB11C8">
      <w:pPr>
        <w:rPr>
          <w:rFonts w:ascii="Times New Roman" w:hAnsi="Times New Roman" w:cs="Times New Roman"/>
        </w:rPr>
      </w:pPr>
    </w:p>
    <w:sectPr w:rsidR="00DB11C8" w:rsidRPr="00E16749" w:rsidSect="00DB1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EB4" w:rsidRDefault="00687EB4" w:rsidP="00F974DB">
      <w:r>
        <w:separator/>
      </w:r>
    </w:p>
  </w:endnote>
  <w:endnote w:type="continuationSeparator" w:id="0">
    <w:p w:rsidR="00687EB4" w:rsidRDefault="00687EB4" w:rsidP="00F974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EB4" w:rsidRDefault="00687EB4" w:rsidP="00F974DB">
      <w:r>
        <w:separator/>
      </w:r>
    </w:p>
  </w:footnote>
  <w:footnote w:type="continuationSeparator" w:id="0">
    <w:p w:rsidR="00687EB4" w:rsidRDefault="00687EB4" w:rsidP="00F974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3C2"/>
    <w:rsid w:val="000573C2"/>
    <w:rsid w:val="00190F68"/>
    <w:rsid w:val="00195FA9"/>
    <w:rsid w:val="001D1668"/>
    <w:rsid w:val="001E48E5"/>
    <w:rsid w:val="002A4852"/>
    <w:rsid w:val="003141A1"/>
    <w:rsid w:val="003311BD"/>
    <w:rsid w:val="0035006E"/>
    <w:rsid w:val="00370417"/>
    <w:rsid w:val="00467283"/>
    <w:rsid w:val="00534A49"/>
    <w:rsid w:val="005907CF"/>
    <w:rsid w:val="00592EAE"/>
    <w:rsid w:val="005D1C33"/>
    <w:rsid w:val="00687EB4"/>
    <w:rsid w:val="006B0C9E"/>
    <w:rsid w:val="006C4EB8"/>
    <w:rsid w:val="007779A8"/>
    <w:rsid w:val="007C0D99"/>
    <w:rsid w:val="00963BCE"/>
    <w:rsid w:val="009C275E"/>
    <w:rsid w:val="009F3806"/>
    <w:rsid w:val="00A47D59"/>
    <w:rsid w:val="00A608BE"/>
    <w:rsid w:val="00A65DBB"/>
    <w:rsid w:val="00A72FE9"/>
    <w:rsid w:val="00AC58CA"/>
    <w:rsid w:val="00AE1EC4"/>
    <w:rsid w:val="00C1522C"/>
    <w:rsid w:val="00C709BA"/>
    <w:rsid w:val="00D34D70"/>
    <w:rsid w:val="00DB11C8"/>
    <w:rsid w:val="00E16749"/>
    <w:rsid w:val="00E4525A"/>
    <w:rsid w:val="00E75450"/>
    <w:rsid w:val="00E95323"/>
    <w:rsid w:val="00F55575"/>
    <w:rsid w:val="00F64ADD"/>
    <w:rsid w:val="00F9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青)  11"/>
    <w:basedOn w:val="a1"/>
    <w:uiPriority w:val="60"/>
    <w:rsid w:val="000573C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F974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F974DB"/>
  </w:style>
  <w:style w:type="paragraph" w:styleId="a5">
    <w:name w:val="footer"/>
    <w:basedOn w:val="a"/>
    <w:link w:val="a6"/>
    <w:uiPriority w:val="99"/>
    <w:semiHidden/>
    <w:unhideWhenUsed/>
    <w:rsid w:val="00F974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F974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</dc:creator>
  <cp:lastModifiedBy>c</cp:lastModifiedBy>
  <cp:revision>19</cp:revision>
  <dcterms:created xsi:type="dcterms:W3CDTF">2014-08-08T00:06:00Z</dcterms:created>
  <dcterms:modified xsi:type="dcterms:W3CDTF">2014-08-11T23:22:00Z</dcterms:modified>
</cp:coreProperties>
</file>